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84DAC" w14:textId="6D39D7A4" w:rsidR="004617BC" w:rsidRPr="004617BC" w:rsidRDefault="004617BC" w:rsidP="004617B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</w:pPr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&gt; </w:t>
      </w:r>
      <w:proofErr w:type="spellStart"/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bHLH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-AS gene</w:t>
      </w:r>
    </w:p>
    <w:p w14:paraId="21486BD8" w14:textId="77777777" w:rsidR="004617BC" w:rsidRPr="004617BC" w:rsidRDefault="004617BC" w:rsidP="004617B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bookmarkStart w:id="0" w:name="OLE_LINK17"/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TTGAAAGTTTGAAACAAGAGAAACACATAAGCAAAAGGTTTCTCAATCCACCCTCTCTATAAGTTTTCTTTAAGGCCACAGACTTATAAGCTTCCAATTCAACCTCATCGGAGAAAAGCAAATAGTACCCACAAAAGCTTTTAGCTAGCAAAGTCTTGTTTGGGTGCACATACAGGGAAATATAGAAAAGTGAGAAAGAAAGCAAAAGAGAAAGGAAAGCAAAGGGAACCAAAGAAGAGGAAAGGAGAATTCTTTTTTAGTTTCCTTTGTGATCTTTTGATCGTTCAAAGCGCGCATGAAGTAGTGAGCAGAAGACGCTAGTGTTTTTCATTAGTGATCATAAGTGCAACAAATGATGGCCGGAAACCCTAACTGGTGGAGCACGCATCCACCGTCATCTATCTTCCCTTCTCAATATGTGCTTGGATCTTCTAATTCACTCCCTCAGCTCAATTCCTTCCCTGATCAGCATAACCTACAGCCTCCTCAGTCTTGGAGCCAATTACTTCTGGGCGGATTGTCCGGAGAAGATCAAGACAACTTTGGAAGTTTGAATCATTTTCCACCTAAAAGGTTGGAAAGTTGGGAGGATCATCAGCAGCAAATATTGATTCCACAGTCGTATCCAAGGATTAATCCTGTTGTTGATAGTAATATTATAAAGCAAGAGGTTAATTACCAGAACAACAGCAACTTGTGTGGTGGAGATGGAGGAGAAGAATTTCAGGCACCTTATAATAATAGGCCATCTTGGTCAGCAGCACAAATCAACATGCCAGTTTCATCCCCTAGGTCTTGTATCACTAGTTTAAGTAGTAATAATATATTGGACTTTTCCTATAACCAGAAGAACCAACATGCAGATCACTCATCTGAGTGCAATAGTCCTCCCATCGGCGGAATGTGCAAGAAAGCTAGGGCTCAACCATCTTCAAGCCAACCACCATTAAAGGTGAGAAAGGAGAAGCTAGGAGATAGAATAACAGCCCTTCATCAAATAGTTTCCCCATTTGGAAAGACTGACACTGCTTCTGTCTTGTTAGAAGCCATTGGGTATATCAGATTCCTCCAGAGTCAAATTGAGGCCCTCAGCTCCCCTTACTTGGGCAATGCCTCCAAAAACATGAGGAATAATCCCCACTCTGTTCAAGGAGAAAGGAATTGTGTGTTTCCTGAAGACCCTGGTCAGCTGTTGAATGACAACTGCAGCCTGAAAAGAAAAGGGGCTTCTAACCAGGATTCTCATCAAGACTATAAGGCAAAGGATTTAAGAAGTAAAGGATTGTGTTTGGTTCCTGTTTCTTGCACTCAGAATGTTGGGGGTGACATTAACATTGGAGCTGATTATTGGGCTCCGGCTTATGGGAGCGGGTTTTAGTTTGAGACTCTAGGACTAGATGCAGCGCGTATATTTGTATGGTACGCTGCTTTTGTAGAATGAGATAACATAATGAGCATTCACTCTGTTAGAATTTAATAATTAAGATTGATTGCTCATCATGCTATTTGCATTCTAAATTAGAAGTGTACTGTTGCGAGCTAGTAATTTATTGCACTACTTAACTAATTAATTAAATAAATTAAGCTACTCTCTCTCTCTCTGTCAAGATCTTGCAAGCTTAATTATTCTAAGTAATATAATTTTTTTTAATATAAACTCAATTTGG</w:t>
      </w:r>
    </w:p>
    <w:bookmarkEnd w:id="0"/>
    <w:p w14:paraId="725E0552" w14:textId="46FC2198" w:rsidR="004617BC" w:rsidRPr="004617BC" w:rsidRDefault="004617BC" w:rsidP="004617B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&gt;</w:t>
      </w:r>
      <w:bookmarkStart w:id="1" w:name="OLE_LINK4"/>
      <w:proofErr w:type="spellStart"/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bHLH</w:t>
      </w:r>
      <w:proofErr w:type="spellEnd"/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-</w:t>
      </w:r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nnotated gene</w:t>
      </w:r>
      <w:r w:rsidR="00FE78CB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(</w:t>
      </w:r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Rr104619</w:t>
      </w:r>
      <w:bookmarkEnd w:id="1"/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)</w:t>
      </w:r>
    </w:p>
    <w:p w14:paraId="0088E1AF" w14:textId="1BFF2269" w:rsidR="00D50503" w:rsidRDefault="004617BC" w:rsidP="004617BC">
      <w:pPr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bookmarkStart w:id="2" w:name="OLE_LINK5"/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TTGAAAGTTTGAAACAAGAGAAACACATAAGCAAAAGGTTTCTCAATCCACCCTCTCTATAAGTTTTCTTTAAGGCCACAGACTTATAAGCTTCCAATTCAACCTCATCGGAGAAAAGCAAATAGTACCCACAAAAGCTTTTAGCTAGCAAAGTCTTGTTTGGGTGCACATACAGGGAAATATAGAAAAGTGAGAAAGAAAGCAAAAGAGAAAGGAAAGCAAAGGGAACCAAAGAAGAGGAAAGGAGAATTCTTTTTTAGTTTCCTTTGTGATCTTTTGATCGTTCAAAGCGCGCATGAAGTAGTGAGCAGAAGACGCTAGTGTTTTTCATTAGTGATCATAAGTGCAACAAATGATGGCCGGAAACCCTAACTGGTGGAGCACGCATCCACCGTCATCTATCTTCCCTTCTCAATATGTGCTTGGATCTTCTAATTCACTCCCTCAGCTCAATTCCTTCCCTGATCAGCATAACCTACAGCCTCCTCAGTCTTGGAGCCAATTACTTCTGGGCGGATTGTCCGGAGAAGATCAAGACAACTTTGGAAGTTTGAATCATTTTCCACCTAAAAGGTTGGAAAGTTGGGAGGATCATCAGCAGCAAA</w:t>
      </w:r>
      <w:r w:rsidRPr="004617B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lastRenderedPageBreak/>
        <w:t>TATTGATTCCACAGTCGTATCCAAGGATTAATCCTGTTGTTGATAGTAATATTATAAAGCAAGAGGTTAATTACCAGAACAACAGCAACTTGTGTGGTGGAGATGGAGGAGAAGAATTTCAGGCACCTTATAATAATAGGCCATCTTGGTCAGCAGCACAAATCAACATGCCAGTTTCATCCCCTAGGTCTTGTATCACTAGTTTAAGTAGTAATAATATATTGGACTTTTCCTATAACCAGAAGAACCAACATGCAGATCACTCATCTGAGTGCAATAGTCCTCCCATCGGCGGAATGTGCAAGAAAGCTAGGGCTCAACCATCTTCAAGCCAACCACCATTAAAGGTGAGAAAGGAGAAGCTAGGAGATAGAATAACAGCCCTTCATCAAATAGTTTCCCCATTTGGAAAGACTGACACTGCTTCTGTCTTGTTAGAAGCCATTGGGTATATCAGATTCCTCCAGAGTCAAATTGAGGCCCTCAGCTCCCCTTACTTGGGCAATGCCTCCAAAAACATGAGGAATAATCCCCACTCTCTGTTGAATGACAACTGCAGCCTGAAAAGAAAAGGGGCTTCTAACCAGGATTCTCATCAAGACTATAAGGCAAAGGATTTAAGAAGTAAAGGATTGTGTTTGGTTCCTGTTTCTTGCACTCAGAATGTTGGGGGTGACATTAACATTGGAGCTGATTATTGGGCTCCGGCTTATGGGAGCGGGTTTTAG</w:t>
      </w:r>
      <w:bookmarkEnd w:id="2"/>
    </w:p>
    <w:p w14:paraId="1FBA57C4" w14:textId="28AB90C1" w:rsidR="003E3EA2" w:rsidRPr="003E3EA2" w:rsidRDefault="003E3EA2" w:rsidP="003E3EA2">
      <w:pPr>
        <w:rPr>
          <w:rFonts w:ascii="Times New Roman" w:hAnsi="Times New Roman" w:cs="Times New Roman" w:hint="eastAsia"/>
          <w:color w:val="000000" w:themeColor="text1"/>
        </w:rPr>
      </w:pPr>
      <w:r w:rsidRPr="003E3EA2">
        <w:rPr>
          <w:rFonts w:ascii="Times New Roman" w:hAnsi="Times New Roman" w:cs="Times New Roman" w:hint="eastAsia"/>
          <w:color w:val="000000" w:themeColor="text1"/>
        </w:rPr>
        <w:t>&gt;GT</w:t>
      </w:r>
      <w:r>
        <w:rPr>
          <w:rFonts w:ascii="Times New Roman" w:hAnsi="Times New Roman" w:cs="Times New Roman" w:hint="eastAsia"/>
          <w:color w:val="000000" w:themeColor="text1"/>
        </w:rPr>
        <w:t>-AS gene</w:t>
      </w:r>
    </w:p>
    <w:p w14:paraId="4AC5AA3B" w14:textId="77777777" w:rsidR="003E3EA2" w:rsidRPr="003E3EA2" w:rsidRDefault="003E3EA2" w:rsidP="003E3EA2">
      <w:pPr>
        <w:rPr>
          <w:rFonts w:ascii="Times New Roman" w:hAnsi="Times New Roman" w:cs="Times New Roman" w:hint="eastAsia"/>
          <w:color w:val="000000" w:themeColor="text1"/>
        </w:rPr>
      </w:pPr>
      <w:r w:rsidRPr="003E3EA2">
        <w:rPr>
          <w:rFonts w:ascii="Times New Roman" w:hAnsi="Times New Roman" w:cs="Times New Roman" w:hint="eastAsia"/>
          <w:color w:val="000000" w:themeColor="text1"/>
        </w:rPr>
        <w:t>TTCCTTTCTATCCATTTCCTTTGTCCTTGTTTATCAATACTCTAATCAAGTTCAATTACTTTAATCATACAGTAAGTTCCTCAATTTCTGCAACTTAATGCAAAATCCAAAACCCAATACCAAAGTGTTCTCCTTTTTTAAAAAAAAAGACTGCAGTATTCTAGCTCTTCCATTCTCACATGGTCTGCTACTTCATCTTAGTCAGAGCTTTAGTTGTTAATGGCTCATTGTAAGCTTTATCTTCACTTTCCCTAGTGATATAATATTTGTTCTTGATTGTACAGTTTCTTTGTAATGGATTTGTCTGTTTAAAAACTATTTTATTCTATTCTAGCAAATGGTTATATGTGGAAAGGTGATATGGGGGTTTGAGTGTGTTTCTTAAAAAGCTAATAAGATTGCTAATCATACCCCACACAGATTAAACGTTTAACTAATGGTGATTGACATTTTCTCTATAATGGTGATTTTCCATGTTGGGTAGCTATTGGAGCTTTTTGGTACTGTCAGAGAAACATCCACACACTCTTGCTTTCCTTCTCCTCTTCCTCTGCCTTTCTTAGTTTGCTGCATTTGGGTTTCAAATGCTGAGACTTGAACTGGTTTCGGTCAAGTCTTTTCAGTGTTGGATCTGATTCTTTGTACTAGGCCTCAATTGTGTTTGTCACTTTTCTCATCTTGGTTTCTGGGTTTTAAGGTTTCCTGCTATGTTACTGTTGTTTAGTGGTTTTAGACCTGAAATGGGGTTTTAGAATCTCAATCCTTGTAGATTTCTCTGTCATATTGAGGAATTTCAATCCTTTTGGTTCTGTACTTTATTTTAGTTCAGTTGAGAGGTCAAACATGGCTCCAAGTTTAGATTTTTCTAGGTGGTGGGGAAAGGACAACAATTCAAGTAAGGGTACTCCAGTGGTGGTGACTATGGAGAACCCAAATTACTCTGTACTTGAGATAAATGGTCCTGATGAAGTGTTCAGGCCAGTTGATAAGGACAGAGGCAAGAATGCCAAGCAGTTTACATGGGTTTTGCTTCTCAAGGCCCATAAAGCTGTTGGCTGTGTTGCTTGGCTTGGAAATGTTCTCTGGGACTTGCTTGGAGCCATTAAGAAAAGATTGGTTTTTGGGCAAATGGAGAATGAGAAATCTGGCAAAGGAATCTTGTATAGGGTCATTATGGGGTTCTTAGTGATGGCTTTGGCTTTTCTGGCTTTTGAAGTGGTTGCTCACTTGAAAGGTTGGCATTATTTTGAGAACAGCAGCTTACATATCCCTGAGACTCTGGAGATTAGGGGGTGGCTTCACTTGGTTTATGTGGCATGGTTGGAGTTCAGAGCTGACTGCATTGCACCTGCAATTCAAGCTTTGACGAACTTCTGTATTGCTCTCTTCTTAATCCAATCCGCAGACCGTATGCTGCTTTGTTTAGGTTGCTTCTGGATCAAGTTCAAGAAGATTAAGCCAAGAATTGAAGAAGTTCCATACAAGCCAGACGATTTGGAAGGTTCAGGTCGTAATTACCCCAAGGTTCTTGTTCAAATTCCAATGTGTAATGAGAGAGAGGTAAGTTTCTCAAGTCTTAATCTCTTTATTTTCTGAATTATGTAGGTTCTATAGGCGAATCTAATGTAAGAATAGCTAAATTTGATATAACTTTTGTTTTAAGCTTACTCACTATCCAAATTGAAATAACCTTATAAAAGGGAAAAGTAGCTAAATAAGTATAACA</w:t>
      </w:r>
      <w:r w:rsidRPr="003E3EA2">
        <w:rPr>
          <w:rFonts w:ascii="Times New Roman" w:hAnsi="Times New Roman" w:cs="Times New Roman" w:hint="eastAsia"/>
          <w:color w:val="000000" w:themeColor="text1"/>
        </w:rPr>
        <w:lastRenderedPageBreak/>
        <w:t>GAACAAATTGATGTTTTAGGAACTTTCTATTTTCCATAGATTTTTCATCATGTTGATGACAGTGACTTTTTATCATAAAACTGTCTTTAGGTATATGAACAATCTATTTCAGCAGTATGCCAACTTGATTGGCCTAAAGAACGCCTTCTGATTCAAGTTCTAGATGATTCTGATGATGAGAGCATACAGTGGTTAATTAAGGCAGAGGTAACTCAGTGGAGCCAAAAAGGTGTCAATATAATCTACCGGCATCGTTTGGTTAGAACTGGTTATAAAGCTGGGAATCTCAAGTCTGCAATGAATTGTGATTATGTGAAGGACTATGAGTTTGTTGCAATCTTTGATGCTGATTTCCAACCAAACCCTGACTTCCTCAAGCTGACAGTTCCCCATTTTAAGGACAATCCTGAGCTTGGGTTGGTTCAGGCGAGGTGGTCTTTTGTTAACAAGGATGAAAACTTGTTGACACGCCTCCAAAATATCAATTTGTGCTTCCACTTTGAAGTGGAACAGCAGGTTAATGGGGTTTTCCTCAATTTCTTTGGCTTCAATGGTACTGCTGGAGTTTGGAGAATTAAAGCACTTGAAGACTCTGGCGGTTGGCTTGAGCGTACAACAGTAGAAGACATGGATATAGCAGTTCGCGCTCATCTTAATGGGTGGAAGTTCATATTCCTTAATGATGTCAAGGTCCTCTGTGAACTTCCCGAGTCTTACGAAGCTTATAAAAAACAGCAACACCGTTGGCATTCTGGTCCGATGCATCTCTTCCGTTTGTGCCTCCCTGCAATAATTACTTCAAAGATGATGTTCTGGAAAAAGGCAAACTTGATACTACTATTCTTTCTCCTTAGGAAGTTAATCCTCCCATTTTACTCTTTCACATTGTTTTGCATAATACTTCCTTTGACCATGTTTGTCCCCGAAGCTGAGCTATCCATGTGGGTTATATGCTACGTGCCCGTTTTTATGTCATTCATGAACATTCTTCCTTCTCCTAGATCTTTTCCCTTCATTGTCCCCTACCTCCTGTTTGAAAACACAATGTCTGTGACCAAATTCAATGCCATGGTATCTGGGTTGTTCCAGTTGGGGAGCTCATATGAATGGATTGTAACCAAGAAGGCGGGACGATCATCAGAATCTGATCTGTTAGCTGTGGAGGAGAGGGAAACGAAGGCCATGAACCACCCACAACTTCATAGAGGAACTTCAGACAGTGGTCTCTCTGAGCTCAACAAGTTAAAAGAGCATCAAGAAGCTGCTGCTCCTAAACCTCCTGTAAAGAAATTGAACAAGATCTACAAGAAAGAGCTGGCACTCGCTTTCTTACTGCTCACTGCTGCAGGTAGAAGCCTTCTATCAGCTCAAGGGGTACATTTTTACTTCCTACTATTTCAAGGCATATCATTTCTACTGGTCGGTCTTGACCTGATTGGTGAGCAGATGAGCTAGTAATTATTGGCGTGAAAAGTTAATGGTAAAGATAGAAATAAAGGGTGAATAAGAGATGGCAAACCAATGTGGTTTTCAGCTTGGTGCACAAATTGGCACACAGGTAGAGATGCAAAGAGCTTCTTCTCATTAGAAGTGCCCATATAGATTCTTTGTCCTCGTATTGTTTGCCCATATAGATTCTTTGTCCTCGTATTGTTTGCCCATAACCTCACACCATCTTCTTGCTTCTCTGTTTTGGTTCGTAAATTATAGATTTCTGTATGGTTGGTATTCTTAGATGAGCCACAATGTATTCCAATACCAGATAGGTTGATTTCTGTAGGGAAGTGTTGGTTTGCATTTCAACATTTACAAATGTAAAACTTTCTGTATATTGCACCAGTTCATTTTATAACAAGATTATATTTCTGTCTTGTATCAAAAAAAGATTTTATTTCTGTCATTTTTCTTATTTGTGTAATTGTAAGGAAGTTTTATCACTATGAAATAAGAAATTGTGAAAAAGTGTC</w:t>
      </w:r>
    </w:p>
    <w:p w14:paraId="1C2083D6" w14:textId="1BDF8C24" w:rsidR="003E3EA2" w:rsidRPr="003E3EA2" w:rsidRDefault="003E3EA2" w:rsidP="003E3EA2">
      <w:pPr>
        <w:rPr>
          <w:rFonts w:ascii="Times New Roman" w:hAnsi="Times New Roman" w:cs="Times New Roman" w:hint="eastAsia"/>
          <w:color w:val="000000" w:themeColor="text1"/>
        </w:rPr>
      </w:pPr>
      <w:r w:rsidRPr="003E3EA2">
        <w:rPr>
          <w:rFonts w:ascii="Times New Roman" w:hAnsi="Times New Roman" w:cs="Times New Roman" w:hint="eastAsia"/>
          <w:color w:val="000000" w:themeColor="text1"/>
        </w:rPr>
        <w:t>&gt;</w:t>
      </w:r>
      <w:r>
        <w:rPr>
          <w:rFonts w:ascii="Times New Roman" w:hAnsi="Times New Roman" w:cs="Times New Roman" w:hint="eastAsia"/>
          <w:color w:val="000000" w:themeColor="text1"/>
        </w:rPr>
        <w:t>GT-</w:t>
      </w:r>
      <w:r w:rsidRPr="003E3EA2">
        <w:rPr>
          <w:rFonts w:ascii="Times New Roman" w:hAnsi="Times New Roman" w:cs="Times New Roman" w:hint="eastAsia"/>
          <w:color w:val="000000" w:themeColor="text1"/>
        </w:rPr>
        <w:t>annotated gen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E3EA2">
        <w:rPr>
          <w:rFonts w:ascii="Times New Roman" w:hAnsi="Times New Roman" w:cs="Times New Roman" w:hint="eastAsia"/>
          <w:color w:val="000000" w:themeColor="text1"/>
        </w:rPr>
        <w:t>Rr105347</w:t>
      </w:r>
    </w:p>
    <w:p w14:paraId="1D8E63DA" w14:textId="266E5986" w:rsidR="003E3EA2" w:rsidRPr="004617BC" w:rsidRDefault="003E3EA2" w:rsidP="003E3EA2">
      <w:pPr>
        <w:rPr>
          <w:rFonts w:ascii="Times New Roman" w:hAnsi="Times New Roman" w:cs="Times New Roman"/>
          <w:color w:val="000000" w:themeColor="text1"/>
        </w:rPr>
      </w:pPr>
      <w:r w:rsidRPr="003E3EA2">
        <w:rPr>
          <w:rFonts w:ascii="Times New Roman" w:hAnsi="Times New Roman" w:cs="Times New Roman" w:hint="eastAsia"/>
          <w:color w:val="000000" w:themeColor="text1"/>
        </w:rPr>
        <w:t>TTCCTTTCTATCCATTTCCTTTGTCCTTGTTTATCAATACTCTAATCAAGTTCAATTACTTTAATCATACAGTAAGTTCCTCAATTTCTGCAACTTAATGCAAAATCCAAAACCCAATACCAAAGTGTTCTCCTTTTTTAAAAAAAAAGACTGCAGTATTCTAGCTCTTCCATTCTCACATGGTCTGCTACTTCATCTTAGTCAGAGCTTTAGTTGTTAATGGCTCATTGTAAGCTTTATCTTCACTTTCCCTAGTGATATAATATTTGTTCTTGATTGTACAGTTTCTTTGTAATGGATTTGTCTGTTTAAAAACTATTTTATTCTATTCTAGCAAATGGTTATATGTGGAAAGGTGATATGGGGGTTTGAGTGTGTTTCTTAAAAAGCTAATAAGATTGCTAATCATACCCCACACAGATTAAACGTTTAACTAATGGTGATTGACATTTTCTCTATAATGGTGATTTTCCATGTTGGGTAGCTATTGGAGCTTTTTGGTACTGTCAGAGAAACATCCACACACTCTTGCTTTCCTTCT</w:t>
      </w:r>
      <w:r w:rsidRPr="003E3EA2">
        <w:rPr>
          <w:rFonts w:ascii="Times New Roman" w:hAnsi="Times New Roman" w:cs="Times New Roman" w:hint="eastAsia"/>
          <w:color w:val="000000" w:themeColor="text1"/>
        </w:rPr>
        <w:lastRenderedPageBreak/>
        <w:t>CCTCTTCCTCTGCCTTTCTTAGTTTGCTGCATTTGGGTTTCAAATGCTGAGACTTGAACTGGTTTCGGTCAAGTCTTTTCAGTGTTGGATCTGATTCTTTGTACTAGGCCTCAATTGTGTTTGTCACTTTTCTCATCTTGGTTTCTGGGTTTTAAGGTTTCCTGCTATGTTACTGTTGTTTAGTGGTTTTAGACCTGAAATGGGGTTTTAGAATCTCAATCCTTGTAGATTTCTCTGTCATATTGAGGAATTTCAATCCTTTTGGTTCTGTACTTTATTTTAGTTCAGTTGAGAGGTCAAACATGGCTCCAAGTTTAGATTTTTCTAGGTGGTGGGGAAAGGACAACAATTCAAGTAAGGGTACTCCAGTGGTGGTGACTATGGAGAACCCAAATTACTCTGTACTTGAGATAAATGGTCCTGATGAAGTGTTCAGGCCAGTTGATAAGGACAGAGGCAAGAATGCCAAGCAGTTTACATGGGTTTTGCTTCTCAAGGCCCATAAAGCTGTTGGCTGTGTTGCTTGGCTTGGAAATGTTCTCTGGGACTTGCTTGGAGCCATTAAGAAAAGATTGGTTTTTGGGCAAATGGAGAATGAGAAATCTGGCAAAGGAATCTTGTATAGGGTCATTATGGGGTTCTTAGTGATGGCTTTGGCTTTTCTGGCTTTTGAAGTGGTTGCTCACTTGAAAGGTTGGCATTATTTTGAGAACAGCAGCTTACATATCCCTGAGACTCTGGAGATTAGGGGGTGGCTTCACTTGGTTTATGTGGCATGGTTGGAGTTCAGAGCTGACTGCATTGCACCTGCAATTCAAGCTTTGACGAACTTCTGTATTGCTCTCTTCTTAATCCAATCCGCAGACCGTATGCTGCTTTGTTTAGGTTGCTTCTGGATCAAGTTCAAGAAGATTAAGCCAAGAATTGAAGAAGTTCCATACAAGCCAGACGATTTGGAAGGTTCAGGTCGTAATTACCCCAAGGTTCTTGTTCAAATTCCAATGTGTAATGAGAGAGAGGTATATGAACAATCTATTTCAGCAGTATGCCAACTTGATTGGCCTAAAGAACGCCTTCTGATTCAAGTTCTAGATGATTCTGATGATGAGAGCATACAGTGGTTAATTAAGGCAGAGGTAACTCAGTGGAGCCAAAAAGGTGTCAATATAATCTACCGGCATCGTTTGGTTAGAACTGGTTATAAAGCTGGGAATCTCAAGTCTGCAATGAATTGTGATTATGTGAAGGACTATGAGTTTGTTGCAATCTTTGATGCTGATTTCCAACCAAACCCTGACTTCCTCAAGCTGACAGTTCCCCATTTTAAGGACAATCCTGAGCTTGGGTTGGTTCAGGCGAGGTGGTCTTTTGTTAACAAGGATGAAAACTTGTTGACACGCCTCCAAAATATCAATTTGTGCTTCCACTTTGAAGTGGAACAGCAGGTTAATGGGGTTTTCCTCAATTTCTTTGGCTTCAATGGTACTGCTGGAGTTTGGAGAATTAAAGCACTTGAAGACTCTGGCGGTTGGCTTGAGCGTACAACAGTAGAAGACATGGATATAGCAGTTCGCGCTCATCTTAATGGGTGGAAGTTCATATTCCTTAATGATGTCAAGGTCCTCTGTGAACTTCCCGAGTCTTACGAAGCTTATAAAAAACAGCAACACCGTTGGCATTCTGGTCCGATGCATCTCTTCCGTTTGTGCCTCCCTGCAATAATTACTTCAAAGATGATGTTCTGGAAAAAGGCAAACTTGATACTACTATTCTTTCTCCTTAGGAAGTTAATCCTCCCATTTTACTCTTTCACATTGTTTTGCATAATACTTCCTTTGACCATGTTTGTCCCCGAAGCTGAGCTATCCATGTGGGTTATATGCTACGTGCCCGTTTTTATGTCATTCATGAACATTCTTCCTTCTCCTAGATCTTTTCCCTTCATTGTCCCCTACCTCCTGTTTGAAAACACAATGTCTGTGACCAAATTCAATGCCATGGTATCTGGGTTGTTCCAGTTGGGGAGCTCATATGAATGGATTGTAACCAAGAAGGCGGGACGATCATCAGAATCTGATCTGTTAGCTGTGGAGGAGAGGGAAACGAAGGCCATGAACCACCCACAACTTCATAGAGGAACTTCAGACAGTGGTCTCTCTGAGCTCAACAAGTTAAAAGAGCATCAAGAAGCTGCTGCTCCTAAACCTCCTGTAAAGAAATTGAACAAGATCTACAAGAAAGAGCTGGCACTCGCTTTCTTACTGCTCACTGCTGCAGGTAGAAGCCTTCTATCAGCTCAAGGGGTACATTTTTACTTCCTACTATTTCAAGGCATATCATTTCTACTGGTCGGTCTTGACCTGATTGGTGAGCAGATGAGCTAG</w:t>
      </w:r>
    </w:p>
    <w:sectPr w:rsidR="003E3EA2" w:rsidRPr="00461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BEBCC" w14:textId="77777777" w:rsidR="004617BC" w:rsidRDefault="004617BC" w:rsidP="004617BC">
      <w:pPr>
        <w:rPr>
          <w:rFonts w:hint="eastAsia"/>
        </w:rPr>
      </w:pPr>
      <w:r>
        <w:separator/>
      </w:r>
    </w:p>
  </w:endnote>
  <w:endnote w:type="continuationSeparator" w:id="0">
    <w:p w14:paraId="2C062D35" w14:textId="77777777" w:rsidR="004617BC" w:rsidRDefault="004617BC" w:rsidP="004617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41E9F" w14:textId="77777777" w:rsidR="004617BC" w:rsidRDefault="004617BC" w:rsidP="004617BC">
      <w:pPr>
        <w:rPr>
          <w:rFonts w:hint="eastAsia"/>
        </w:rPr>
      </w:pPr>
      <w:r>
        <w:separator/>
      </w:r>
    </w:p>
  </w:footnote>
  <w:footnote w:type="continuationSeparator" w:id="0">
    <w:p w14:paraId="6BE7D6EF" w14:textId="77777777" w:rsidR="004617BC" w:rsidRDefault="004617BC" w:rsidP="004617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03"/>
    <w:rsid w:val="003E3EA2"/>
    <w:rsid w:val="004617BC"/>
    <w:rsid w:val="0072756F"/>
    <w:rsid w:val="00D50503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996872"/>
  <w15:chartTrackingRefBased/>
  <w15:docId w15:val="{48319E1E-DF97-4DFF-BA0F-D5760F8B6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7B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5050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50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50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50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50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50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50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50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50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05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05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05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05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050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05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05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05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05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05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0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50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05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50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505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50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505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05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505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050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17B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17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17B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17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</Words>
  <Characters>9694</Characters>
  <Application>Microsoft Office Word</Application>
  <DocSecurity>0</DocSecurity>
  <Lines>173</Lines>
  <Paragraphs>18</Paragraphs>
  <ScaleCrop>false</ScaleCrop>
  <Company/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5-06-14T11:51:00Z</dcterms:created>
  <dcterms:modified xsi:type="dcterms:W3CDTF">2025-06-14T11:55:00Z</dcterms:modified>
</cp:coreProperties>
</file>